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A92F4B" w14:textId="3CBD4977" w:rsidR="00880047" w:rsidRPr="0082040B" w:rsidRDefault="00880047" w:rsidP="00880047">
      <w:pPr>
        <w:spacing w:line="360" w:lineRule="auto"/>
        <w:jc w:val="left"/>
        <w:rPr>
          <w:rFonts w:ascii="Times New Roman" w:eastAsia="宋体" w:hAnsi="Times New Roman" w:cs="Times New Roman"/>
          <w:b/>
          <w:sz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="0048008C">
        <w:rPr>
          <w:rFonts w:ascii="Times New Roman" w:eastAsia="宋体" w:hAnsi="Times New Roman" w:cs="Times New Roman"/>
          <w:b/>
          <w:sz w:val="24"/>
          <w:szCs w:val="24"/>
        </w:rPr>
        <w:t>12</w:t>
      </w:r>
      <w:bookmarkStart w:id="0" w:name="_GoBack"/>
      <w:bookmarkEnd w:id="0"/>
      <w:r>
        <w:rPr>
          <w:rFonts w:ascii="Times New Roman" w:eastAsia="宋体" w:hAnsi="Times New Roman" w:cs="Times New Roman"/>
          <w:b/>
          <w:sz w:val="24"/>
          <w:szCs w:val="24"/>
        </w:rPr>
        <w:t xml:space="preserve"> Table. </w:t>
      </w:r>
      <w:r w:rsidRPr="0082040B">
        <w:rPr>
          <w:rFonts w:ascii="Times New Roman" w:eastAsia="宋体" w:hAnsi="Times New Roman" w:cs="Times New Roman"/>
          <w:sz w:val="24"/>
        </w:rPr>
        <w:t>PSM matching results 2 (explanatory variable is medical expenditure)</w:t>
      </w:r>
    </w:p>
    <w:tbl>
      <w:tblPr>
        <w:tblW w:w="9206" w:type="dxa"/>
        <w:tblLook w:val="04A0" w:firstRow="1" w:lastRow="0" w:firstColumn="1" w:lastColumn="0" w:noHBand="0" w:noVBand="1"/>
      </w:tblPr>
      <w:tblGrid>
        <w:gridCol w:w="1046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880047" w:rsidRPr="006A2346" w14:paraId="1C6BF57C" w14:textId="77777777" w:rsidTr="00B734EE">
        <w:trPr>
          <w:trHeight w:val="288"/>
        </w:trPr>
        <w:tc>
          <w:tcPr>
            <w:tcW w:w="10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81183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ample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48A16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s R</w:t>
            </w: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2A03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Rchi</w:t>
            </w: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27B87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&gt;chi</w:t>
            </w: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993A1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a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15A10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e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ias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8D1BB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2DC6E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F5E93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%Var</w:t>
            </w:r>
          </w:p>
        </w:tc>
      </w:tr>
      <w:tr w:rsidR="00880047" w:rsidRPr="006A2346" w14:paraId="6C6F25B3" w14:textId="77777777" w:rsidTr="00B734EE">
        <w:trPr>
          <w:trHeight w:val="288"/>
        </w:trPr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65D8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nmatch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0FA77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0.0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58FC2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42.7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8C7EF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B2073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6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8A2BC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4.5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7E0AA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24.4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8F7B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0.90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4496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50.00 </w:t>
            </w:r>
          </w:p>
        </w:tc>
      </w:tr>
      <w:tr w:rsidR="00880047" w:rsidRPr="006A2346" w14:paraId="677C55E0" w14:textId="77777777" w:rsidTr="00B734EE">
        <w:trPr>
          <w:trHeight w:val="288"/>
        </w:trPr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643DA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tch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E65FDE7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0.0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CA5C90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9.73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4DCB65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0.47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A809551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1.8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1ED240A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1.8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18C556B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7.2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FB5D625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1.0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DE50EF9" w14:textId="77777777" w:rsidR="00880047" w:rsidRPr="006A2346" w:rsidRDefault="00880047" w:rsidP="00B73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A2346">
              <w:rPr>
                <w:rFonts w:ascii="Times New Roman" w:hAnsi="Times New Roman" w:cs="Times New Roman"/>
                <w:sz w:val="16"/>
                <w:szCs w:val="16"/>
              </w:rPr>
              <w:t xml:space="preserve">50.00 </w:t>
            </w:r>
          </w:p>
        </w:tc>
      </w:tr>
    </w:tbl>
    <w:p w14:paraId="27F7500A" w14:textId="77777777" w:rsidR="00880047" w:rsidRDefault="00880047" w:rsidP="00880047">
      <w:pPr>
        <w:spacing w:line="360" w:lineRule="auto"/>
        <w:rPr>
          <w:rFonts w:ascii="Times New Roman" w:eastAsia="宋体" w:hAnsi="Times New Roman" w:cs="Times New Roman"/>
          <w:b/>
        </w:rPr>
      </w:pPr>
      <w:r>
        <w:rPr>
          <w:rFonts w:ascii="Times New Roman" w:eastAsia="宋体" w:hAnsi="Times New Roman" w:cs="Times New Roman" w:hint="eastAsia"/>
          <w:b/>
        </w:rPr>
        <w:t xml:space="preserve"> </w:t>
      </w:r>
    </w:p>
    <w:p w14:paraId="2D61FA80" w14:textId="77777777" w:rsidR="00264BCF" w:rsidRDefault="00264BCF"/>
    <w:sectPr w:rsidR="00264B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CBEE09" w14:textId="77777777" w:rsidR="00525179" w:rsidRDefault="00525179" w:rsidP="00880047">
      <w:r>
        <w:separator/>
      </w:r>
    </w:p>
  </w:endnote>
  <w:endnote w:type="continuationSeparator" w:id="0">
    <w:p w14:paraId="1CE7C825" w14:textId="77777777" w:rsidR="00525179" w:rsidRDefault="00525179" w:rsidP="00880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B4D6EC" w14:textId="77777777" w:rsidR="00525179" w:rsidRDefault="00525179" w:rsidP="00880047">
      <w:r>
        <w:separator/>
      </w:r>
    </w:p>
  </w:footnote>
  <w:footnote w:type="continuationSeparator" w:id="0">
    <w:p w14:paraId="63D3A532" w14:textId="77777777" w:rsidR="00525179" w:rsidRDefault="00525179" w:rsidP="008800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322F"/>
    <w:rsid w:val="0006729A"/>
    <w:rsid w:val="00264BCF"/>
    <w:rsid w:val="0048008C"/>
    <w:rsid w:val="00525179"/>
    <w:rsid w:val="00880047"/>
    <w:rsid w:val="00D3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7C022D"/>
  <w15:chartTrackingRefBased/>
  <w15:docId w15:val="{3110A1E5-789A-4C40-8429-4988D63EF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800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00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00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00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00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5-06-03T09:50:00Z</dcterms:created>
  <dcterms:modified xsi:type="dcterms:W3CDTF">2025-06-07T16:03:00Z</dcterms:modified>
</cp:coreProperties>
</file>